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620" w:type="dxa"/>
        <w:tblLook w:val="04A0" w:firstRow="1" w:lastRow="0" w:firstColumn="1" w:lastColumn="0" w:noHBand="0" w:noVBand="1"/>
      </w:tblPr>
      <w:tblGrid>
        <w:gridCol w:w="3367"/>
        <w:gridCol w:w="3253"/>
      </w:tblGrid>
      <w:tr w:rsidR="000C605C" w:rsidRPr="000C605C" w14:paraId="3C21E220" w14:textId="77777777" w:rsidTr="000C605C">
        <w:trPr>
          <w:trHeight w:val="320"/>
        </w:trPr>
        <w:tc>
          <w:tcPr>
            <w:tcW w:w="6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997D0" w14:textId="77777777" w:rsidR="000C605C" w:rsidRPr="000C605C" w:rsidRDefault="000C605C" w:rsidP="000C6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able S1 Missing number (%) for included variables in the dataset </w:t>
            </w:r>
          </w:p>
        </w:tc>
      </w:tr>
      <w:tr w:rsidR="000C605C" w:rsidRPr="000C605C" w14:paraId="0EE74A47" w14:textId="77777777" w:rsidTr="000C605C">
        <w:trPr>
          <w:trHeight w:val="320"/>
        </w:trPr>
        <w:tc>
          <w:tcPr>
            <w:tcW w:w="3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CBE1D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64C3A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, N (%)</w:t>
            </w:r>
          </w:p>
        </w:tc>
      </w:tr>
      <w:tr w:rsidR="000C605C" w:rsidRPr="000C605C" w14:paraId="49D5E5DB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4D46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ace 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5B36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.91 </w:t>
            </w:r>
          </w:p>
        </w:tc>
      </w:tr>
      <w:tr w:rsidR="000C605C" w:rsidRPr="000C605C" w14:paraId="41526DE7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E816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mperatur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728E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.13 </w:t>
            </w:r>
          </w:p>
        </w:tc>
      </w:tr>
      <w:tr w:rsidR="000C605C" w:rsidRPr="000C605C" w14:paraId="108D2524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193B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AP 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9C89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4 </w:t>
            </w:r>
          </w:p>
        </w:tc>
      </w:tr>
      <w:tr w:rsidR="000C605C" w:rsidRPr="000C605C" w14:paraId="5D052934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82D0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art rate 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29E5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4 </w:t>
            </w:r>
          </w:p>
        </w:tc>
      </w:tr>
      <w:tr w:rsidR="000C605C" w:rsidRPr="000C605C" w14:paraId="74D479C6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A934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espiratory rate 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E649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4 </w:t>
            </w:r>
          </w:p>
        </w:tc>
      </w:tr>
      <w:tr w:rsidR="000C605C" w:rsidRPr="000C605C" w14:paraId="546BD997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997E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BC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344B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6 </w:t>
            </w:r>
          </w:p>
        </w:tc>
      </w:tr>
      <w:tr w:rsidR="000C605C" w:rsidRPr="000C605C" w14:paraId="11544865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6679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BC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0A06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9 </w:t>
            </w:r>
          </w:p>
        </w:tc>
      </w:tr>
      <w:tr w:rsidR="000C605C" w:rsidRPr="000C605C" w14:paraId="3792E85A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17B7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H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BD32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6 </w:t>
            </w:r>
          </w:p>
        </w:tc>
      </w:tr>
      <w:tr w:rsidR="000C605C" w:rsidRPr="000C605C" w14:paraId="6794F5E8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9F96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HC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FDA2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6 </w:t>
            </w:r>
          </w:p>
        </w:tc>
      </w:tr>
      <w:tr w:rsidR="000C605C" w:rsidRPr="000C605C" w14:paraId="2DD8FE87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BF1D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latelet 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A2B7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6 </w:t>
            </w:r>
          </w:p>
        </w:tc>
      </w:tr>
      <w:tr w:rsidR="000C605C" w:rsidRPr="000C605C" w14:paraId="08CFA1E8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55C9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DW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EA92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6 </w:t>
            </w:r>
          </w:p>
        </w:tc>
      </w:tr>
      <w:tr w:rsidR="000C605C" w:rsidRPr="000C605C" w14:paraId="63EDEAFF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03F8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TT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0DE5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.72 </w:t>
            </w:r>
          </w:p>
        </w:tc>
      </w:tr>
      <w:tr w:rsidR="000C605C" w:rsidRPr="000C605C" w14:paraId="294A129E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2C8D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F6FD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.60 </w:t>
            </w:r>
          </w:p>
        </w:tc>
      </w:tr>
      <w:tr w:rsidR="000C605C" w:rsidRPr="000C605C" w14:paraId="46069B64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EE8C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3EB5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.60 </w:t>
            </w:r>
          </w:p>
        </w:tc>
      </w:tr>
      <w:tr w:rsidR="000C605C" w:rsidRPr="000C605C" w14:paraId="59DCB4CB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2BEA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matocrit 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68A8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3 </w:t>
            </w:r>
          </w:p>
        </w:tc>
      </w:tr>
      <w:tr w:rsidR="000C605C" w:rsidRPr="000C605C" w14:paraId="132B7766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BFB1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AB04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6.77 </w:t>
            </w:r>
          </w:p>
        </w:tc>
      </w:tr>
      <w:tr w:rsidR="000C605C" w:rsidRPr="000C605C" w14:paraId="768F32B4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3E5A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E 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C250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6.77 </w:t>
            </w:r>
          </w:p>
        </w:tc>
      </w:tr>
      <w:tr w:rsidR="000C605C" w:rsidRPr="000C605C" w14:paraId="6F73E657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13B5" w14:textId="0C49FDB0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ion</w:t>
            </w:r>
            <w:r w:rsidR="003A2FB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p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EB63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7 </w:t>
            </w:r>
          </w:p>
        </w:tc>
      </w:tr>
      <w:tr w:rsidR="000C605C" w:rsidRPr="000C605C" w14:paraId="178DF437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8C58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alcium 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F132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.32 </w:t>
            </w:r>
          </w:p>
        </w:tc>
      </w:tr>
      <w:tr w:rsidR="000C605C" w:rsidRPr="000C605C" w14:paraId="6CBEE98F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AEEF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diu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CF34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3 </w:t>
            </w:r>
          </w:p>
        </w:tc>
      </w:tr>
      <w:tr w:rsidR="000C605C" w:rsidRPr="000C605C" w14:paraId="32851A96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13D3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tassiu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6FAD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9 </w:t>
            </w:r>
          </w:p>
        </w:tc>
      </w:tr>
      <w:tr w:rsidR="000C605C" w:rsidRPr="000C605C" w14:paraId="627BFE78" w14:textId="77777777" w:rsidTr="000C605C">
        <w:trPr>
          <w:trHeight w:val="310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C50F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lucose 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9EC1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5 </w:t>
            </w:r>
          </w:p>
        </w:tc>
      </w:tr>
      <w:tr w:rsidR="000C605C" w:rsidRPr="000C605C" w14:paraId="1D1A8C4A" w14:textId="77777777" w:rsidTr="000C605C">
        <w:trPr>
          <w:trHeight w:val="320"/>
        </w:trPr>
        <w:tc>
          <w:tcPr>
            <w:tcW w:w="3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E2FD0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N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D1FD1" w14:textId="77777777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6 </w:t>
            </w:r>
          </w:p>
        </w:tc>
      </w:tr>
      <w:tr w:rsidR="000C605C" w:rsidRPr="000C605C" w14:paraId="63FA118E" w14:textId="77777777" w:rsidTr="000C605C">
        <w:trPr>
          <w:trHeight w:val="2160"/>
        </w:trPr>
        <w:tc>
          <w:tcPr>
            <w:tcW w:w="6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4B3FF" w14:textId="30765BF1" w:rsidR="000C605C" w:rsidRPr="000C605C" w:rsidRDefault="000C605C" w:rsidP="000C6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, mean artery pressure; RBC, red blood cell; WBC, white blood cell; MCH,</w:t>
            </w:r>
            <w:r w:rsidR="003A2FB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an corpuscular hemoglobin; MCHC, mean corpuscular hemoglobin </w:t>
            </w:r>
            <w:r w:rsidR="003A2FBF"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centration</w:t>
            </w:r>
            <w:r w:rsidRPr="000C60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; RDW, red blood cell volume distribution width; APTT, activated partial thromboplastin time; PT, prothrombin time; INR, international normalized ratio; PH, potential of hydrogen; BE, buffer excess; BUN, blood urea nitrogen;</w:t>
            </w:r>
          </w:p>
        </w:tc>
      </w:tr>
    </w:tbl>
    <w:p w14:paraId="1FB3F740" w14:textId="77777777" w:rsidR="00310EE6" w:rsidRDefault="00310EE6">
      <w:pPr>
        <w:rPr>
          <w:rFonts w:hint="eastAsia"/>
        </w:rPr>
      </w:pPr>
    </w:p>
    <w:p w14:paraId="1B0BA38D" w14:textId="77777777" w:rsidR="000A01A1" w:rsidRDefault="000A01A1">
      <w:pPr>
        <w:rPr>
          <w:rFonts w:hint="eastAsia"/>
        </w:rPr>
      </w:pPr>
    </w:p>
    <w:p w14:paraId="6BB16BB7" w14:textId="77777777" w:rsidR="000A01A1" w:rsidRDefault="000A01A1">
      <w:pPr>
        <w:rPr>
          <w:rFonts w:hint="eastAsia"/>
        </w:rPr>
      </w:pPr>
    </w:p>
    <w:p w14:paraId="5624E199" w14:textId="77777777" w:rsidR="000A01A1" w:rsidRDefault="000A01A1">
      <w:pPr>
        <w:rPr>
          <w:rFonts w:hint="eastAsia"/>
        </w:rPr>
      </w:pPr>
    </w:p>
    <w:p w14:paraId="05A0736A" w14:textId="77777777" w:rsidR="000A01A1" w:rsidRDefault="000A01A1">
      <w:pPr>
        <w:rPr>
          <w:rFonts w:hint="eastAsia"/>
        </w:rPr>
      </w:pPr>
    </w:p>
    <w:p w14:paraId="60885639" w14:textId="77777777" w:rsidR="000A01A1" w:rsidRDefault="000A01A1">
      <w:pPr>
        <w:rPr>
          <w:rFonts w:hint="eastAsia"/>
        </w:rPr>
      </w:pPr>
    </w:p>
    <w:p w14:paraId="40396DA1" w14:textId="77777777" w:rsidR="000A01A1" w:rsidRDefault="000A01A1">
      <w:pPr>
        <w:rPr>
          <w:rFonts w:hint="eastAsia"/>
        </w:rPr>
      </w:pPr>
    </w:p>
    <w:p w14:paraId="189BA18E" w14:textId="77777777" w:rsidR="000A01A1" w:rsidRDefault="000A01A1">
      <w:pPr>
        <w:rPr>
          <w:rFonts w:hint="eastAsia"/>
        </w:rPr>
      </w:pPr>
    </w:p>
    <w:p w14:paraId="5A1C3F72" w14:textId="77777777" w:rsidR="000A01A1" w:rsidRDefault="000A01A1">
      <w:pPr>
        <w:rPr>
          <w:rFonts w:hint="eastAsia"/>
        </w:rPr>
      </w:pPr>
    </w:p>
    <w:p w14:paraId="05F7ED0F" w14:textId="77777777" w:rsidR="000A01A1" w:rsidRDefault="000A01A1">
      <w:pPr>
        <w:rPr>
          <w:rFonts w:hint="eastAsia"/>
        </w:rPr>
      </w:pPr>
    </w:p>
    <w:p w14:paraId="359C4437" w14:textId="77777777" w:rsidR="000A01A1" w:rsidRDefault="000A01A1">
      <w:pPr>
        <w:rPr>
          <w:rFonts w:hint="eastAsia"/>
        </w:rPr>
      </w:pPr>
    </w:p>
    <w:p w14:paraId="624876A5" w14:textId="77777777" w:rsidR="000A01A1" w:rsidRPr="000A01A1" w:rsidRDefault="000A01A1" w:rsidP="000A01A1">
      <w:pPr>
        <w:rPr>
          <w:rFonts w:ascii="Times New Roman" w:eastAsia="等线" w:hAnsi="Times New Roman" w:cs="Times New Roman" w:hint="eastAsia"/>
          <w:sz w:val="24"/>
          <w:szCs w:val="24"/>
        </w:rPr>
      </w:pPr>
    </w:p>
    <w:sectPr w:rsidR="000A01A1" w:rsidRPr="000A0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DF51AA" w14:textId="77777777" w:rsidR="00F431C3" w:rsidRDefault="00F431C3" w:rsidP="000C605C">
      <w:pPr>
        <w:rPr>
          <w:rFonts w:hint="eastAsia"/>
        </w:rPr>
      </w:pPr>
      <w:r>
        <w:separator/>
      </w:r>
    </w:p>
  </w:endnote>
  <w:endnote w:type="continuationSeparator" w:id="0">
    <w:p w14:paraId="3DE6E3D6" w14:textId="77777777" w:rsidR="00F431C3" w:rsidRDefault="00F431C3" w:rsidP="000C60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394912" w14:textId="77777777" w:rsidR="00F431C3" w:rsidRDefault="00F431C3" w:rsidP="000C605C">
      <w:pPr>
        <w:rPr>
          <w:rFonts w:hint="eastAsia"/>
        </w:rPr>
      </w:pPr>
      <w:r>
        <w:separator/>
      </w:r>
    </w:p>
  </w:footnote>
  <w:footnote w:type="continuationSeparator" w:id="0">
    <w:p w14:paraId="5C597A84" w14:textId="77777777" w:rsidR="00F431C3" w:rsidRDefault="00F431C3" w:rsidP="000C60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F0C"/>
    <w:rsid w:val="000A01A1"/>
    <w:rsid w:val="000C605C"/>
    <w:rsid w:val="0010412E"/>
    <w:rsid w:val="001B7538"/>
    <w:rsid w:val="00204F0C"/>
    <w:rsid w:val="00310EE6"/>
    <w:rsid w:val="00376D0D"/>
    <w:rsid w:val="003A2FBF"/>
    <w:rsid w:val="004364F1"/>
    <w:rsid w:val="006E2534"/>
    <w:rsid w:val="009C2319"/>
    <w:rsid w:val="00A144AD"/>
    <w:rsid w:val="00B852C7"/>
    <w:rsid w:val="00C37513"/>
    <w:rsid w:val="00DF1720"/>
    <w:rsid w:val="00E047E7"/>
    <w:rsid w:val="00F36172"/>
    <w:rsid w:val="00F4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E480AD"/>
  <w15:chartTrackingRefBased/>
  <w15:docId w15:val="{1C235260-8F3B-44A3-A063-F69EB4872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0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0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0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82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Yang</dc:creator>
  <cp:keywords/>
  <dc:description/>
  <cp:lastModifiedBy>c peng</cp:lastModifiedBy>
  <cp:revision>12</cp:revision>
  <dcterms:created xsi:type="dcterms:W3CDTF">2024-05-15T08:01:00Z</dcterms:created>
  <dcterms:modified xsi:type="dcterms:W3CDTF">2025-02-14T07:35:00Z</dcterms:modified>
</cp:coreProperties>
</file>